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30C" w:rsidRDefault="00E7730C" w:rsidP="00E7730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Information </w:t>
      </w:r>
    </w:p>
    <w:p w:rsidR="00E7730C" w:rsidRDefault="00E7730C" w:rsidP="00E7730C">
      <w:pPr>
        <w:rPr>
          <w:rFonts w:ascii="Arial" w:hAnsi="Arial" w:cs="Arial"/>
          <w:sz w:val="22"/>
          <w:szCs w:val="22"/>
        </w:rPr>
      </w:pPr>
    </w:p>
    <w:p w:rsidR="00E7730C" w:rsidRDefault="00E7730C" w:rsidP="00E7730C">
      <w:pPr>
        <w:rPr>
          <w:rFonts w:ascii="Arial" w:hAnsi="Arial" w:cs="Arial"/>
          <w:sz w:val="22"/>
          <w:szCs w:val="22"/>
        </w:rPr>
      </w:pPr>
      <w:r w:rsidRPr="00193336">
        <w:rPr>
          <w:rFonts w:ascii="Arial" w:hAnsi="Arial" w:cs="Arial"/>
          <w:sz w:val="22"/>
          <w:szCs w:val="22"/>
          <w:highlight w:val="yellow"/>
        </w:rPr>
        <w:t>Supplemental Table 1. Hernia type by operative approach</w:t>
      </w:r>
      <w:r>
        <w:rPr>
          <w:rFonts w:ascii="Arial" w:hAnsi="Arial" w:cs="Arial"/>
          <w:sz w:val="22"/>
          <w:szCs w:val="22"/>
        </w:rPr>
        <w:t xml:space="preserve"> </w:t>
      </w:r>
    </w:p>
    <w:p w:rsidR="00E7730C" w:rsidRDefault="00E7730C" w:rsidP="00E7730C">
      <w:pPr>
        <w:rPr>
          <w:rFonts w:ascii="Arial" w:hAnsi="Arial" w:cs="Arial"/>
          <w:sz w:val="22"/>
          <w:szCs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814"/>
        <w:gridCol w:w="4546"/>
      </w:tblGrid>
      <w:tr w:rsidR="00E7730C" w:rsidTr="00A86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tcBorders>
              <w:top w:val="single" w:sz="4" w:space="0" w:color="auto"/>
              <w:bottom w:val="single" w:sz="4" w:space="0" w:color="auto"/>
            </w:tcBorders>
          </w:tcPr>
          <w:p w:rsidR="00E7730C" w:rsidRDefault="00E7730C" w:rsidP="00A86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rnia Type</w:t>
            </w: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</w:tcPr>
          <w:p w:rsidR="00E7730C" w:rsidRDefault="00E7730C" w:rsidP="00A86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unt </w:t>
            </w:r>
          </w:p>
          <w:p w:rsidR="00E7730C" w:rsidRPr="00625F85" w:rsidRDefault="00E7730C" w:rsidP="00A86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826,636 (%)</w:t>
            </w:r>
          </w:p>
        </w:tc>
      </w:tr>
      <w:tr w:rsidR="00E7730C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tcBorders>
              <w:top w:val="single" w:sz="4" w:space="0" w:color="auto"/>
            </w:tcBorders>
            <w:shd w:val="clear" w:color="auto" w:fill="auto"/>
          </w:tcPr>
          <w:p w:rsidR="00E7730C" w:rsidRDefault="00E7730C" w:rsidP="00A86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pen </w:t>
            </w:r>
          </w:p>
        </w:tc>
        <w:tc>
          <w:tcPr>
            <w:tcW w:w="4546" w:type="dxa"/>
            <w:tcBorders>
              <w:top w:val="single" w:sz="4" w:space="0" w:color="auto"/>
            </w:tcBorders>
            <w:shd w:val="clear" w:color="auto" w:fill="auto"/>
          </w:tcPr>
          <w:p w:rsidR="00E7730C" w:rsidRDefault="00E7730C" w:rsidP="00A86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730C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E7730C" w:rsidRDefault="00E7730C" w:rsidP="00A86C12">
            <w:pPr>
              <w:ind w:left="25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Groin</w:t>
            </w:r>
          </w:p>
        </w:tc>
        <w:tc>
          <w:tcPr>
            <w:tcW w:w="4546" w:type="dxa"/>
          </w:tcPr>
          <w:p w:rsidR="00E7730C" w:rsidRDefault="00E7730C" w:rsidP="00A86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0,426 (43.6)</w:t>
            </w:r>
          </w:p>
        </w:tc>
      </w:tr>
      <w:tr w:rsidR="00E7730C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shd w:val="clear" w:color="auto" w:fill="auto"/>
          </w:tcPr>
          <w:p w:rsidR="00E7730C" w:rsidRDefault="00E7730C" w:rsidP="00A86C12">
            <w:pPr>
              <w:ind w:left="346" w:hanging="34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Groin</w:t>
            </w:r>
          </w:p>
        </w:tc>
        <w:tc>
          <w:tcPr>
            <w:tcW w:w="4546" w:type="dxa"/>
            <w:shd w:val="clear" w:color="auto" w:fill="auto"/>
          </w:tcPr>
          <w:p w:rsidR="00E7730C" w:rsidRDefault="00E7730C" w:rsidP="00A86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5,613 (28.5)</w:t>
            </w:r>
          </w:p>
        </w:tc>
      </w:tr>
      <w:tr w:rsidR="00E7730C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E7730C" w:rsidRDefault="00E7730C" w:rsidP="00A86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paroscopic </w:t>
            </w:r>
          </w:p>
        </w:tc>
        <w:tc>
          <w:tcPr>
            <w:tcW w:w="4546" w:type="dxa"/>
          </w:tcPr>
          <w:p w:rsidR="00E7730C" w:rsidRDefault="00E7730C" w:rsidP="00A86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730C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shd w:val="clear" w:color="auto" w:fill="auto"/>
          </w:tcPr>
          <w:p w:rsidR="00E7730C" w:rsidRDefault="00E7730C" w:rsidP="00A86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Non-Groin</w:t>
            </w:r>
          </w:p>
        </w:tc>
        <w:tc>
          <w:tcPr>
            <w:tcW w:w="4546" w:type="dxa"/>
            <w:shd w:val="clear" w:color="auto" w:fill="auto"/>
          </w:tcPr>
          <w:p w:rsidR="00E7730C" w:rsidRDefault="00E7730C" w:rsidP="00A86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,877 (15.5)</w:t>
            </w:r>
          </w:p>
        </w:tc>
      </w:tr>
      <w:tr w:rsidR="00E7730C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  <w:tcBorders>
              <w:bottom w:val="single" w:sz="4" w:space="0" w:color="auto"/>
            </w:tcBorders>
          </w:tcPr>
          <w:p w:rsidR="00E7730C" w:rsidRDefault="00E7730C" w:rsidP="00A86C1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Groin</w:t>
            </w:r>
          </w:p>
        </w:tc>
        <w:tc>
          <w:tcPr>
            <w:tcW w:w="4546" w:type="dxa"/>
            <w:tcBorders>
              <w:bottom w:val="single" w:sz="4" w:space="0" w:color="auto"/>
            </w:tcBorders>
          </w:tcPr>
          <w:p w:rsidR="00E7730C" w:rsidRDefault="00E7730C" w:rsidP="00A86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2,720 (12.4) </w:t>
            </w:r>
          </w:p>
        </w:tc>
      </w:tr>
      <w:tr w:rsidR="00E7730C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30C" w:rsidRDefault="00E7730C" w:rsidP="00A86C1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Groin hernias: ventral, incisional, epigastric, umbilical, and spigelian</w:t>
            </w:r>
          </w:p>
          <w:p w:rsidR="00E7730C" w:rsidRPr="00625F85" w:rsidRDefault="00E7730C" w:rsidP="00A86C12">
            <w:pP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Groin hernias: femoral and inguinal </w:t>
            </w:r>
          </w:p>
        </w:tc>
      </w:tr>
    </w:tbl>
    <w:p w:rsidR="00E7730C" w:rsidRDefault="00E7730C" w:rsidP="00E7730C">
      <w:pPr>
        <w:rPr>
          <w:rFonts w:ascii="Arial" w:hAnsi="Arial" w:cs="Arial"/>
          <w:sz w:val="22"/>
          <w:szCs w:val="22"/>
        </w:rPr>
      </w:pPr>
    </w:p>
    <w:p w:rsidR="00E7730C" w:rsidRDefault="00E7730C" w:rsidP="00E7730C">
      <w:pPr>
        <w:rPr>
          <w:rFonts w:ascii="Arial" w:hAnsi="Arial" w:cs="Arial"/>
          <w:sz w:val="22"/>
          <w:szCs w:val="22"/>
        </w:rPr>
      </w:pPr>
    </w:p>
    <w:p w:rsidR="00E7730C" w:rsidRDefault="00E7730C" w:rsidP="00E7730C">
      <w:pPr>
        <w:rPr>
          <w:rFonts w:ascii="Arial" w:hAnsi="Arial" w:cs="Arial"/>
          <w:sz w:val="22"/>
          <w:szCs w:val="22"/>
        </w:rPr>
      </w:pPr>
    </w:p>
    <w:p w:rsidR="00E7730C" w:rsidRDefault="00E7730C" w:rsidP="00E7730C">
      <w:pPr>
        <w:rPr>
          <w:rFonts w:ascii="Arial" w:hAnsi="Arial" w:cs="Arial"/>
          <w:sz w:val="22"/>
          <w:szCs w:val="22"/>
        </w:rPr>
      </w:pPr>
      <w:r w:rsidRPr="00193336">
        <w:rPr>
          <w:rFonts w:ascii="Arial" w:hAnsi="Arial" w:cs="Arial"/>
          <w:sz w:val="22"/>
          <w:szCs w:val="22"/>
          <w:highlight w:val="yellow"/>
        </w:rPr>
        <w:t>Supplemental Table 2. Multivariable logistic regression subgroup analysis: adjusted odds of any surgical site infection after groin and non-groin hernia repair</w:t>
      </w:r>
      <w:r>
        <w:rPr>
          <w:rFonts w:ascii="Arial" w:hAnsi="Arial" w:cs="Arial"/>
          <w:sz w:val="22"/>
          <w:szCs w:val="22"/>
        </w:rPr>
        <w:t xml:space="preserve"> </w:t>
      </w:r>
    </w:p>
    <w:p w:rsidR="00E7730C" w:rsidRPr="00287F71" w:rsidRDefault="00E7730C" w:rsidP="00E7730C">
      <w:pPr>
        <w:rPr>
          <w:rFonts w:ascii="Arial" w:hAnsi="Arial" w:cs="Arial"/>
          <w:sz w:val="22"/>
          <w:szCs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94"/>
        <w:gridCol w:w="1831"/>
        <w:gridCol w:w="987"/>
        <w:gridCol w:w="1921"/>
        <w:gridCol w:w="1035"/>
      </w:tblGrid>
      <w:tr w:rsidR="00E7730C" w:rsidRPr="00287F71" w:rsidTr="00A86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roin Hernia Sub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on-Groin Hernia Subgroup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Warm season (vs col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1.23 (1.11–1.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1.11 (1.07–1.1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ge (per year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0 (1.00–1.00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0.252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0 (1.00–1.00)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ale sex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0.52 (0.46–0.59)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0.79 (0.76–0.82)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MI (per unit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6 (1.05–1.07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4 (1.04–1.05)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iabetes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25 (1.05–1.47)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25 (1.19–1.31)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moking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56 (1.39–1.75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56 (1.50–1.64)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on-elective case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2.54 (2.20–2.91)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58 (1.50–1.67)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pen approach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88 (1.66–2.14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3.32 (3.13–3.52)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perative time (per minu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0 (1.00–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1 (1.01–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:rsidR="00E7730C" w:rsidRDefault="00E7730C" w:rsidP="00E7730C">
      <w:pPr>
        <w:rPr>
          <w:rFonts w:ascii="Arial" w:hAnsi="Arial" w:cs="Arial"/>
          <w:sz w:val="22"/>
          <w:szCs w:val="22"/>
        </w:rPr>
      </w:pPr>
    </w:p>
    <w:p w:rsidR="00E7730C" w:rsidRDefault="00E7730C" w:rsidP="00E7730C">
      <w:pPr>
        <w:rPr>
          <w:rFonts w:ascii="Arial" w:hAnsi="Arial" w:cs="Arial"/>
          <w:sz w:val="22"/>
          <w:szCs w:val="22"/>
        </w:rPr>
      </w:pPr>
    </w:p>
    <w:p w:rsidR="00E7730C" w:rsidRDefault="00E7730C" w:rsidP="00E7730C">
      <w:pPr>
        <w:rPr>
          <w:rFonts w:ascii="Arial" w:hAnsi="Arial" w:cs="Arial"/>
          <w:sz w:val="22"/>
          <w:szCs w:val="22"/>
        </w:rPr>
      </w:pPr>
      <w:r w:rsidRPr="00193336">
        <w:rPr>
          <w:rFonts w:ascii="Arial" w:hAnsi="Arial" w:cs="Arial"/>
          <w:sz w:val="22"/>
          <w:szCs w:val="22"/>
          <w:highlight w:val="yellow"/>
        </w:rPr>
        <w:t>Supplemental Table 3. Multivariable logistic regression subgroup analysis: adjusted odds of any surgical site infection after elective and non-elective hernia repair</w:t>
      </w:r>
      <w:r>
        <w:rPr>
          <w:rFonts w:ascii="Arial" w:hAnsi="Arial" w:cs="Arial"/>
          <w:sz w:val="22"/>
          <w:szCs w:val="22"/>
        </w:rPr>
        <w:t xml:space="preserve"> </w:t>
      </w:r>
    </w:p>
    <w:p w:rsidR="00E7730C" w:rsidRDefault="00E7730C" w:rsidP="00E7730C">
      <w:pPr>
        <w:rPr>
          <w:rFonts w:ascii="Arial" w:hAnsi="Arial" w:cs="Arial"/>
          <w:sz w:val="22"/>
          <w:szCs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94"/>
        <w:gridCol w:w="1831"/>
        <w:gridCol w:w="987"/>
        <w:gridCol w:w="1831"/>
        <w:gridCol w:w="987"/>
      </w:tblGrid>
      <w:tr w:rsidR="00E7730C" w:rsidRPr="00287F71" w:rsidTr="00A86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Elective Repai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on-Elective Repair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7730C" w:rsidRPr="009234C3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Warm season (vs col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1.13 (1.09–1.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1.08 (0.98–1.1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0.110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ge (per year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0 (1.00–1.00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0.090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0 (1.00–1.00)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0.602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ale sex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0.76 (0.73–0.79)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0.84 (0.76–0.92)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MI (per unit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5 (1.05–1.05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3 (1.03–1.04)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iabetes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25 (1.19–1.32)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24 (1.11–1.39)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moking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58 (1.51–1.65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40 (1.26–1.56)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on-groin hernia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3.02 (2.84–3.21)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2.39 (2.07–2.77)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pen approach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3.11 (2.95–3.29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2.73 (2.33–3.21)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perative time (per minu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1 (1.01–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0 (1.00–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:rsidR="00E7730C" w:rsidRDefault="00E7730C" w:rsidP="00E7730C">
      <w:pPr>
        <w:rPr>
          <w:rFonts w:ascii="Arial" w:hAnsi="Arial" w:cs="Arial"/>
          <w:sz w:val="22"/>
          <w:szCs w:val="22"/>
        </w:rPr>
      </w:pPr>
    </w:p>
    <w:p w:rsidR="00E7730C" w:rsidRDefault="00E7730C" w:rsidP="00E7730C">
      <w:pPr>
        <w:rPr>
          <w:rFonts w:ascii="Arial" w:hAnsi="Arial" w:cs="Arial"/>
          <w:sz w:val="22"/>
          <w:szCs w:val="22"/>
        </w:rPr>
      </w:pPr>
    </w:p>
    <w:p w:rsidR="00E7730C" w:rsidRDefault="00E7730C" w:rsidP="00E7730C">
      <w:pPr>
        <w:rPr>
          <w:rFonts w:ascii="Arial" w:hAnsi="Arial" w:cs="Arial"/>
          <w:sz w:val="22"/>
          <w:szCs w:val="22"/>
        </w:rPr>
      </w:pPr>
    </w:p>
    <w:p w:rsidR="00E7730C" w:rsidRDefault="00E7730C" w:rsidP="00E7730C">
      <w:pPr>
        <w:rPr>
          <w:rFonts w:ascii="Arial" w:hAnsi="Arial" w:cs="Arial"/>
          <w:sz w:val="22"/>
          <w:szCs w:val="22"/>
        </w:rPr>
      </w:pPr>
      <w:r w:rsidRPr="00193336">
        <w:rPr>
          <w:rFonts w:ascii="Arial" w:hAnsi="Arial" w:cs="Arial"/>
          <w:sz w:val="22"/>
          <w:szCs w:val="22"/>
          <w:highlight w:val="yellow"/>
        </w:rPr>
        <w:lastRenderedPageBreak/>
        <w:t>Supplemental Table 3. Multivariable logistic regression subgroup analysis: adjusted odds of any surgical site infection after open and laparoscopic hernia repair</w:t>
      </w:r>
      <w:r>
        <w:rPr>
          <w:rFonts w:ascii="Arial" w:hAnsi="Arial" w:cs="Arial"/>
          <w:sz w:val="22"/>
          <w:szCs w:val="22"/>
        </w:rPr>
        <w:t xml:space="preserve"> </w:t>
      </w:r>
    </w:p>
    <w:p w:rsidR="00E7730C" w:rsidRPr="00287F71" w:rsidRDefault="00E7730C" w:rsidP="00E7730C">
      <w:pPr>
        <w:rPr>
          <w:rFonts w:ascii="Arial" w:hAnsi="Arial" w:cs="Arial"/>
          <w:sz w:val="22"/>
          <w:szCs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94"/>
        <w:gridCol w:w="1831"/>
        <w:gridCol w:w="987"/>
        <w:gridCol w:w="1831"/>
        <w:gridCol w:w="987"/>
      </w:tblGrid>
      <w:tr w:rsidR="00E7730C" w:rsidRPr="00287F71" w:rsidTr="00A86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pen Repai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aparoscopic Repair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Warm season (vs col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1.12 (1.08–1.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1.12 (1.01–1.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87F71">
              <w:rPr>
                <w:rFonts w:ascii="Arial" w:hAnsi="Arial" w:cs="Arial"/>
                <w:b/>
                <w:bCs/>
                <w:sz w:val="22"/>
                <w:szCs w:val="22"/>
              </w:rPr>
              <w:t>0.025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ge (per year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0 (1.00–1.00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(1.00–1.00)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3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ale sex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0.76 (0.73–0.79)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 (0.71–0.88)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BMI (per unit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5 (1.04–1.05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 (1.03–1.04)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iabetes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25 (1.19–1.31)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3 (1.08–1.40)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moking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60 (1.53–1.68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0 (1.15–1.47)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on-groin hernia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3.14 (2.95–3.34)</w:t>
            </w:r>
          </w:p>
        </w:tc>
        <w:tc>
          <w:tcPr>
            <w:tcW w:w="0" w:type="auto"/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9 (1.90–2.53)</w:t>
            </w:r>
          </w:p>
        </w:tc>
        <w:tc>
          <w:tcPr>
            <w:tcW w:w="0" w:type="auto"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on-elective case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64 (1.56–1.73)</w:t>
            </w:r>
          </w:p>
        </w:tc>
        <w:tc>
          <w:tcPr>
            <w:tcW w:w="0" w:type="auto"/>
            <w:shd w:val="clear" w:color="auto" w:fill="auto"/>
            <w:hideMark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9 (1.60–2.22)</w:t>
            </w:r>
          </w:p>
        </w:tc>
        <w:tc>
          <w:tcPr>
            <w:tcW w:w="0" w:type="auto"/>
            <w:shd w:val="clear" w:color="auto" w:fill="auto"/>
          </w:tcPr>
          <w:p w:rsidR="00E7730C" w:rsidRPr="00287F71" w:rsidRDefault="00E7730C" w:rsidP="00A86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7730C" w:rsidRPr="00287F71" w:rsidTr="00A86C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E7730C" w:rsidRPr="00287F71" w:rsidRDefault="00E7730C" w:rsidP="00A86C1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87F7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Operative time (per minu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1.01 (1.01–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7F7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 (1.00–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7730C" w:rsidRPr="00287F71" w:rsidRDefault="00E7730C" w:rsidP="00A86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:rsidR="00E7730C" w:rsidRDefault="00E7730C" w:rsidP="00E7730C">
      <w:pPr>
        <w:rPr>
          <w:rFonts w:ascii="Arial" w:hAnsi="Arial" w:cs="Arial"/>
          <w:sz w:val="22"/>
          <w:szCs w:val="22"/>
        </w:rPr>
      </w:pPr>
    </w:p>
    <w:p w:rsidR="00E7730C" w:rsidRDefault="00E7730C" w:rsidP="00E7730C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:rsidR="00C15580" w:rsidRDefault="00C15580">
      <w:bookmarkStart w:id="0" w:name="_GoBack"/>
      <w:bookmarkEnd w:id="0"/>
    </w:p>
    <w:sectPr w:rsidR="00C15580" w:rsidSect="000C4C0B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5F8E" w:rsidRDefault="00E7730C" w:rsidP="00392B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35F8E" w:rsidRDefault="00E7730C" w:rsidP="002B22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5F8E" w:rsidRDefault="00E7730C" w:rsidP="00392B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335F8E" w:rsidRDefault="00E7730C" w:rsidP="002B22BF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5F8E" w:rsidRPr="0036483A" w:rsidRDefault="00E7730C" w:rsidP="0023625E">
    <w:pPr>
      <w:pStyle w:val="Header"/>
      <w:jc w:val="center"/>
      <w:rPr>
        <w:rFonts w:ascii="Arial" w:hAnsi="Arial" w:cs="Arial"/>
        <w:sz w:val="22"/>
        <w:szCs w:val="22"/>
      </w:rPr>
    </w:pPr>
    <w:r w:rsidRPr="0036483A">
      <w:rPr>
        <w:rFonts w:ascii="Arial" w:hAnsi="Arial" w:cs="Arial"/>
        <w:sz w:val="22"/>
        <w:szCs w:val="22"/>
      </w:rPr>
      <w:t>Seasonal SSI Trends after Hernia Surge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30C"/>
    <w:rsid w:val="000D2D74"/>
    <w:rsid w:val="00104F88"/>
    <w:rsid w:val="00110DAB"/>
    <w:rsid w:val="002D68E5"/>
    <w:rsid w:val="00370DA0"/>
    <w:rsid w:val="003F3509"/>
    <w:rsid w:val="004C7CCA"/>
    <w:rsid w:val="00596847"/>
    <w:rsid w:val="005C780A"/>
    <w:rsid w:val="00640DEA"/>
    <w:rsid w:val="0066050D"/>
    <w:rsid w:val="006622FA"/>
    <w:rsid w:val="00664A14"/>
    <w:rsid w:val="006B6EF7"/>
    <w:rsid w:val="006F6B4B"/>
    <w:rsid w:val="00706E64"/>
    <w:rsid w:val="007363A6"/>
    <w:rsid w:val="00762C0C"/>
    <w:rsid w:val="007B1B1F"/>
    <w:rsid w:val="0090460F"/>
    <w:rsid w:val="00964458"/>
    <w:rsid w:val="009E6488"/>
    <w:rsid w:val="00A2630B"/>
    <w:rsid w:val="00A60C85"/>
    <w:rsid w:val="00A86FA0"/>
    <w:rsid w:val="00B01B00"/>
    <w:rsid w:val="00B14FAF"/>
    <w:rsid w:val="00B8179C"/>
    <w:rsid w:val="00BB3B35"/>
    <w:rsid w:val="00C15580"/>
    <w:rsid w:val="00C47904"/>
    <w:rsid w:val="00C524FA"/>
    <w:rsid w:val="00D32D3E"/>
    <w:rsid w:val="00D55D41"/>
    <w:rsid w:val="00D855EC"/>
    <w:rsid w:val="00DA0370"/>
    <w:rsid w:val="00DF4E4F"/>
    <w:rsid w:val="00E13B70"/>
    <w:rsid w:val="00E7730C"/>
    <w:rsid w:val="00EC7BC8"/>
    <w:rsid w:val="00F60366"/>
    <w:rsid w:val="00F714BE"/>
    <w:rsid w:val="00FA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74CF0F-CBF2-4BEE-AD36-6BE888E3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30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73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30C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7730C"/>
  </w:style>
  <w:style w:type="paragraph" w:styleId="Header">
    <w:name w:val="header"/>
    <w:basedOn w:val="Normal"/>
    <w:link w:val="HeaderChar"/>
    <w:uiPriority w:val="99"/>
    <w:unhideWhenUsed/>
    <w:rsid w:val="00E773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30C"/>
    <w:rPr>
      <w:rFonts w:eastAsiaTheme="minorEastAsia"/>
      <w:sz w:val="24"/>
      <w:szCs w:val="24"/>
    </w:rPr>
  </w:style>
  <w:style w:type="table" w:styleId="PlainTable4">
    <w:name w:val="Plain Table 4"/>
    <w:basedOn w:val="TableNormal"/>
    <w:uiPriority w:val="99"/>
    <w:rsid w:val="00E7730C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a Marie Verano Manaban</dc:creator>
  <cp:keywords/>
  <dc:description/>
  <cp:lastModifiedBy>Jesa Marie Verano Manaban</cp:lastModifiedBy>
  <cp:revision>1</cp:revision>
  <dcterms:created xsi:type="dcterms:W3CDTF">2026-03-28T14:27:00Z</dcterms:created>
  <dcterms:modified xsi:type="dcterms:W3CDTF">2026-03-28T14:29:00Z</dcterms:modified>
</cp:coreProperties>
</file>